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0D9" w:rsidRDefault="00801825" w:rsidP="009D1E8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431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</w:t>
      </w:r>
      <w:r w:rsidR="002A5C8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orting</w:t>
      </w:r>
      <w:r w:rsidRPr="005431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Table </w:t>
      </w:r>
      <w:r w:rsidR="002A5C8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</w:t>
      </w:r>
      <w:r w:rsidR="0017706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="004230D9" w:rsidRPr="005431C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512D14" w:rsidRPr="00512D1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Phylogenetic affiliations of the </w:t>
      </w:r>
      <w:proofErr w:type="spellStart"/>
      <w:r w:rsidR="00512D1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rchaeal</w:t>
      </w:r>
      <w:proofErr w:type="spellEnd"/>
      <w:r w:rsidR="00512D14" w:rsidRPr="00512D14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equences.</w:t>
      </w:r>
      <w:proofErr w:type="gramEnd"/>
      <w:r w:rsidR="002F04A3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ylogenetic affiliations of the partial 16S </w:t>
      </w:r>
      <w:proofErr w:type="spellStart"/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>rRNA</w:t>
      </w:r>
      <w:proofErr w:type="spellEnd"/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ene sequences obtained from all </w:t>
      </w:r>
      <w:proofErr w:type="spellStart"/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>archaeal</w:t>
      </w:r>
      <w:proofErr w:type="spellEnd"/>
      <w:r w:rsidR="004230D9" w:rsidRPr="005431C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clones in the samples from the three buildings. </w:t>
      </w:r>
      <w:r w:rsidR="004419A1" w:rsidRPr="004419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ccession codes: Sequences were deposited at the NCBI </w:t>
      </w:r>
      <w:proofErr w:type="spellStart"/>
      <w:r w:rsidR="004419A1" w:rsidRPr="004419A1">
        <w:rPr>
          <w:rFonts w:ascii="Times New Roman" w:eastAsia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4419A1" w:rsidRPr="004419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nder the accession numbers KF692550-KF692709 for the cloned sequences.</w:t>
      </w:r>
    </w:p>
    <w:p w:rsidR="009D1E85" w:rsidRPr="005431C0" w:rsidRDefault="009D1E85" w:rsidP="009D1E85">
      <w:pPr>
        <w:spacing w:before="24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0" w:type="auto"/>
        <w:jc w:val="center"/>
        <w:tblBorders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1134"/>
        <w:gridCol w:w="1417"/>
        <w:gridCol w:w="8364"/>
        <w:gridCol w:w="1275"/>
        <w:gridCol w:w="1278"/>
      </w:tblGrid>
      <w:tr w:rsidR="004230D9" w:rsidRPr="004230D9" w:rsidTr="002E7298">
        <w:trPr>
          <w:jc w:val="center"/>
        </w:trPr>
        <w:tc>
          <w:tcPr>
            <w:tcW w:w="959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DGGE band</w:t>
            </w:r>
          </w:p>
        </w:tc>
        <w:tc>
          <w:tcPr>
            <w:tcW w:w="1134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Clone number</w:t>
            </w:r>
          </w:p>
        </w:tc>
        <w:tc>
          <w:tcPr>
            <w:tcW w:w="1417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equence length [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bp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]</w:t>
            </w:r>
          </w:p>
        </w:tc>
        <w:tc>
          <w:tcPr>
            <w:tcW w:w="8364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Nearest published relative and isolation source from NCBI database</w:t>
            </w:r>
          </w:p>
        </w:tc>
        <w:tc>
          <w:tcPr>
            <w:tcW w:w="1275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Similarity (%)</w:t>
            </w:r>
          </w:p>
        </w:tc>
        <w:tc>
          <w:tcPr>
            <w:tcW w:w="1278" w:type="dxa"/>
            <w:vAlign w:val="center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Accession number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2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TP-AM-A17 [HQ645127.1] from soil samples from high altitude meadow, Chin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2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clone PM37 [AJ608183.1] from soil, Netherland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0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447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16 [FN435871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3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2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clone sscpArc_V5A5 [FM179191.1] from groundwater, Tyrol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3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2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DOL-A146 [JF737821.1] from dolomite rock from the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anjiang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anyon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Guizhou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Karst Region, Chin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4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6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51 [KC535277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5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7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7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identifi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6-K6 [AJ291422.1] from two disparate deteriorated ancient wall painting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6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8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melinensi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100A6 [NR_028168.1] from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tromatolite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Shark Bay, Hamelin Pool, Western Austral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7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9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4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library K2, clone 79 [FN433757.1] from salt efflorescence on 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lastRenderedPageBreak/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8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10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14 [AM159641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59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4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identifi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6-K5 [AJ291421.1] from two disparate deteriorated ancient wall painting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13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64 [KC535280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2-4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library K9, clone 2 [FN435859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4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21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FC211 [EU308208.1] from a solar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alter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in Western Greece 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3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5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4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41 [KC535276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4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6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37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3 [FN435860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5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7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14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14 [AM159641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6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8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3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4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KeC-02 [AB534723.1] from a seawater aquarium, Nakano-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u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inamidai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Tokyo, Japan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7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19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2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IARI-ABCL-7 [JX428954.1] from saline sediments and water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hilk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rris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Ind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8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0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3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KeC-16 [AB534732.1] from a seawater aquarium, Nakano-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u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inamidai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Tokyo, Japan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69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P3-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</w:rPr>
              <w:t>Haloarchaeon</w:t>
            </w:r>
            <w:proofErr w:type="spellEnd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Nie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3 [AB291223.1]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fro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salt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field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soil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in Nie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Ishikaw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</w:rPr>
              <w:t>, Japan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102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jeotgali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B3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[NR_102920.1] from salt-fermented seafood, South Kore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5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2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9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41 [KC535276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6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4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9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3 [FN435860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7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5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104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4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IARI-ABCL-7 [JX428954.1] from saline sediments and water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hilk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rris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Ind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8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6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1-43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KeC-08 [AB534726.1] from a seawater aquarium, Nakano-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u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inamidai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Tokyo, Japan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9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7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15 [DQ373058.1] from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ald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Turke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8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R2_c49a [GU126495.1] from spacecraft assembly clean room, German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29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42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YIM 93701 [JF449426.1] from salt soil of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up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ur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region, Xinjiang Province, North-West Chin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0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89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lD_6_EA [JX865727.1] from intensive care unit floor, Regensburg, German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3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17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4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35 [FN435865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5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4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20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Natronorubr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strain CG-4 [FN376860.1] from sediment of saline Lake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hagannor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in Inner Mongolia, Chin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5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2-22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BA1101 [JX989265.1] from marine environment in South Kore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6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4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4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74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15 [DQ373058.1] from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ald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Turke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7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5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2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YIM 93701 [JF449426.1] from salt soil of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Lup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Nur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region, Xinjiang Province, North-West Chin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8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36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3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melinensi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100A6 [NR_028168.1] from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tromatolite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of Shark Bay, Hamelin Pool, Western Austral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99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7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34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identifi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6-K5 [AJ291421.1] from two disparate deteriorated ancient wall painting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8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4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clone 24 [FN435863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39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R3-1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63 [KC535279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60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0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22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morrhuae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clone K16 [AM159638.1] 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5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identifi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6-K5 [AJ291421.1] from two disparate deteriorated ancient wall painting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IARI-ABCL-7 [JX428954.1] from saline sediments and water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hilk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rris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Ind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3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1-16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64 [KC535280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7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4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4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71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R2_c49a [GU126495.1] from spacecraft assembly clean room, German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5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5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30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C15 [DQ373058.1] from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Sald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Turke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6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6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39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,</w:t>
            </w: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clone FlD_6_EA [JX865727.1] from intensive care unit floor, Regensburg, German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7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7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20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IARI-ABCL-7 [JX428954.1] from saline sediments and water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Chilk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Lake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Orrisa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Ind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8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48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2-33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alkali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97 [FN433769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79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lastRenderedPageBreak/>
              <w:t>49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2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library K9, clone 2 [FN435859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0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0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1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4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coccus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 KeC-16 [AB534732.1] from a seawater aquarium, Nakano-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u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Minamidai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, Tokyo, Japan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8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1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1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97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K14 [AM159641.1] from salt efflorescence on medieval stonework in Chapel of St. Virgil, Vienna, Austria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2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2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100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5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cultured </w:t>
            </w:r>
            <w:proofErr w:type="spellStart"/>
            <w:r w:rsidRPr="004230D9">
              <w:rPr>
                <w:rFonts w:ascii="Times New Roman" w:eastAsia="Times New Roman" w:hAnsi="Times New Roman" w:cs="Times New Roman"/>
                <w:i/>
                <w:sz w:val="19"/>
                <w:szCs w:val="19"/>
                <w:lang w:val="en-GB"/>
              </w:rPr>
              <w:t>Halobacterium</w:t>
            </w:r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sp., clone A9-K51 [KC535277.1] from wall samples in the Capuchin catacombs in Palermo, Italy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3</w:t>
            </w:r>
          </w:p>
        </w:tc>
      </w:tr>
      <w:tr w:rsidR="004230D9" w:rsidRPr="004230D9" w:rsidTr="002E7298">
        <w:trPr>
          <w:jc w:val="center"/>
        </w:trPr>
        <w:tc>
          <w:tcPr>
            <w:tcW w:w="959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GB"/>
              </w:rPr>
              <w:t>53</w:t>
            </w:r>
          </w:p>
        </w:tc>
        <w:tc>
          <w:tcPr>
            <w:tcW w:w="113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W3-98</w:t>
            </w:r>
          </w:p>
        </w:tc>
        <w:tc>
          <w:tcPr>
            <w:tcW w:w="1417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553</w:t>
            </w:r>
          </w:p>
        </w:tc>
        <w:tc>
          <w:tcPr>
            <w:tcW w:w="8364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Unidentified </w:t>
            </w:r>
            <w:bookmarkStart w:id="0" w:name="_GoBack"/>
            <w:proofErr w:type="spellStart"/>
            <w:r w:rsidRPr="005860CC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archaeon</w:t>
            </w:r>
            <w:bookmarkEnd w:id="0"/>
            <w:proofErr w:type="spellEnd"/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 xml:space="preserve"> H6-K5 [AJ291421.1] from two disparate deteriorated ancient wall paintings</w:t>
            </w:r>
          </w:p>
        </w:tc>
        <w:tc>
          <w:tcPr>
            <w:tcW w:w="1275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99</w:t>
            </w:r>
          </w:p>
        </w:tc>
        <w:tc>
          <w:tcPr>
            <w:tcW w:w="1278" w:type="dxa"/>
          </w:tcPr>
          <w:p w:rsidR="004230D9" w:rsidRPr="004230D9" w:rsidRDefault="004230D9" w:rsidP="005431C0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</w:pPr>
            <w:r w:rsidRPr="004230D9">
              <w:rPr>
                <w:rFonts w:ascii="Times New Roman" w:eastAsia="Times New Roman" w:hAnsi="Times New Roman" w:cs="Times New Roman"/>
                <w:sz w:val="19"/>
                <w:szCs w:val="19"/>
                <w:lang w:val="en-GB"/>
              </w:rPr>
              <w:t>KF692584</w:t>
            </w:r>
          </w:p>
        </w:tc>
      </w:tr>
    </w:tbl>
    <w:p w:rsidR="004230D9" w:rsidRPr="004230D9" w:rsidRDefault="004230D9" w:rsidP="004230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963893" w:rsidRDefault="00963893"/>
    <w:sectPr w:rsidR="00963893" w:rsidSect="004230D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0D9"/>
    <w:rsid w:val="000A70BD"/>
    <w:rsid w:val="00177066"/>
    <w:rsid w:val="00272A1C"/>
    <w:rsid w:val="002A5C8F"/>
    <w:rsid w:val="002F04A3"/>
    <w:rsid w:val="004230D9"/>
    <w:rsid w:val="004419A1"/>
    <w:rsid w:val="00512D14"/>
    <w:rsid w:val="005431C0"/>
    <w:rsid w:val="005860CC"/>
    <w:rsid w:val="00801825"/>
    <w:rsid w:val="00963893"/>
    <w:rsid w:val="00970277"/>
    <w:rsid w:val="009D1E85"/>
    <w:rsid w:val="009F20C8"/>
    <w:rsid w:val="00A77ED4"/>
    <w:rsid w:val="00B52F84"/>
    <w:rsid w:val="00B97A36"/>
    <w:rsid w:val="00BD45D5"/>
    <w:rsid w:val="00C03B01"/>
    <w:rsid w:val="00CB7F86"/>
    <w:rsid w:val="00D77BA9"/>
    <w:rsid w:val="00E170A9"/>
    <w:rsid w:val="00FF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0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0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2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8</Words>
  <Characters>654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Studentenversion</Company>
  <LinksUpToDate>false</LinksUpToDate>
  <CharactersWithSpaces>7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</dc:creator>
  <cp:lastModifiedBy>Jörg Ettenauer</cp:lastModifiedBy>
  <cp:revision>3</cp:revision>
  <dcterms:created xsi:type="dcterms:W3CDTF">2014-06-02T08:11:00Z</dcterms:created>
  <dcterms:modified xsi:type="dcterms:W3CDTF">2014-06-02T08:11:00Z</dcterms:modified>
</cp:coreProperties>
</file>